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DCD340" w14:textId="7E445B42" w:rsidR="00353158" w:rsidRPr="00E80D33" w:rsidRDefault="00353158" w:rsidP="00353158">
      <w:pPr>
        <w:rPr>
          <w:rFonts w:ascii="Times New Roman" w:hAnsi="Times New Roman" w:cs="Times New Roman"/>
          <w:b/>
          <w:sz w:val="36"/>
          <w:szCs w:val="36"/>
        </w:rPr>
      </w:pPr>
      <w:bookmarkStart w:id="0" w:name="_GoBack"/>
      <w:bookmarkEnd w:id="0"/>
      <w:r w:rsidRPr="00E80D33">
        <w:rPr>
          <w:rFonts w:ascii="Times New Roman" w:hAnsi="Times New Roman" w:cs="Times New Roman"/>
          <w:b/>
          <w:sz w:val="36"/>
          <w:szCs w:val="36"/>
        </w:rPr>
        <w:t>S</w:t>
      </w:r>
      <w:r w:rsidR="00D86401" w:rsidRPr="00E80D33">
        <w:rPr>
          <w:rFonts w:ascii="Times New Roman" w:hAnsi="Times New Roman" w:cs="Times New Roman"/>
          <w:b/>
          <w:sz w:val="36"/>
          <w:szCs w:val="36"/>
        </w:rPr>
        <w:t>earch strategies</w:t>
      </w:r>
    </w:p>
    <w:p w14:paraId="117908B0" w14:textId="07D75A03" w:rsidR="00F2625B" w:rsidRPr="00FF6DA3" w:rsidRDefault="00854D46" w:rsidP="00353158">
      <w:pPr>
        <w:rPr>
          <w:rFonts w:ascii="Times New Roman" w:hAnsi="Times New Roman" w:cs="Times New Roman"/>
          <w:sz w:val="24"/>
          <w:szCs w:val="24"/>
        </w:rPr>
      </w:pPr>
      <w:r w:rsidRPr="00FF6DA3">
        <w:rPr>
          <w:rFonts w:ascii="Times New Roman" w:hAnsi="Times New Roman" w:cs="Times New Roman"/>
          <w:sz w:val="24"/>
          <w:szCs w:val="24"/>
        </w:rPr>
        <w:t>PsycINFO Search Strategy</w:t>
      </w:r>
      <w:r w:rsidR="00353158" w:rsidRPr="00FF6DA3">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562"/>
        <w:gridCol w:w="8788"/>
      </w:tblGrid>
      <w:tr w:rsidR="00F2625B" w:rsidRPr="00FF6DA3" w14:paraId="428A896A" w14:textId="77777777" w:rsidTr="00F2625B">
        <w:tc>
          <w:tcPr>
            <w:tcW w:w="562" w:type="dxa"/>
          </w:tcPr>
          <w:p w14:paraId="12028FBC" w14:textId="3F88515A"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1</w:t>
            </w:r>
          </w:p>
        </w:tc>
        <w:tc>
          <w:tcPr>
            <w:tcW w:w="8788" w:type="dxa"/>
          </w:tcPr>
          <w:p w14:paraId="0750D1BA" w14:textId="1C6CC646" w:rsidR="00F2625B" w:rsidRPr="00FF6DA3" w:rsidRDefault="00F2625B" w:rsidP="00F2625B">
            <w:pPr>
              <w:rPr>
                <w:rFonts w:ascii="Times New Roman" w:hAnsi="Times New Roman" w:cs="Times New Roman"/>
                <w:sz w:val="24"/>
                <w:szCs w:val="24"/>
              </w:rPr>
            </w:pPr>
            <w:r w:rsidRPr="00FF6DA3">
              <w:rPr>
                <w:rFonts w:ascii="Times New Roman" w:hAnsi="Times New Roman" w:cs="Times New Roman"/>
                <w:sz w:val="24"/>
                <w:szCs w:val="24"/>
              </w:rPr>
              <w:t>(DE "Homosexuality" OR DE "Male Homosexuality" OR DE "Same Sex Intercourse" OR DE "Transsexualism" OR DE "Transgender" OR DE "Transsexualism" OR DE "Bisexuality" OR DE "Prostitution")</w:t>
            </w:r>
          </w:p>
        </w:tc>
      </w:tr>
      <w:tr w:rsidR="00F2625B" w:rsidRPr="00FF6DA3" w14:paraId="0D12452F" w14:textId="77777777" w:rsidTr="00F2625B">
        <w:tc>
          <w:tcPr>
            <w:tcW w:w="562" w:type="dxa"/>
          </w:tcPr>
          <w:p w14:paraId="57C66DDD" w14:textId="6BA5B7B1"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2</w:t>
            </w:r>
          </w:p>
        </w:tc>
        <w:tc>
          <w:tcPr>
            <w:tcW w:w="8788" w:type="dxa"/>
          </w:tcPr>
          <w:p w14:paraId="7271A6A0" w14:textId="6FAC140F" w:rsidR="00F2625B" w:rsidRPr="00FF6DA3" w:rsidRDefault="00F2625B" w:rsidP="00F2625B">
            <w:pPr>
              <w:rPr>
                <w:rFonts w:ascii="Times New Roman" w:hAnsi="Times New Roman" w:cs="Times New Roman"/>
                <w:sz w:val="24"/>
                <w:szCs w:val="24"/>
              </w:rPr>
            </w:pPr>
            <w:r w:rsidRPr="00FF6DA3">
              <w:rPr>
                <w:rFonts w:ascii="Times New Roman" w:hAnsi="Times New Roman" w:cs="Times New Roman"/>
                <w:sz w:val="24"/>
                <w:szCs w:val="24"/>
              </w:rPr>
              <w:t>TI ("MSM" OR "MSMW" OR "men who have sex with men" OR "sex with both" OR "male homosexual" OR "male homosexuals" OR "homosexual male" OR "homosexual males" OR "homosexual man" OR "homosexual men" OR "gay men" OR "gay man" OR "gay male" OR "gay males" OR homosexuality OR transgender* OR transsexual* OR "trans man" OR "trans men" OR transman OR transmen OR "trans woman" OR "trans women" OR transwoman OR transwomen OR "trans male" OR "trans males" OR "trans female" OR "trans females" OR bisexual* OR "LGBT" OR "GLBT" OR "sex work" OR "sex worker" OR "sex workers" OR prostitut* OR "transactional sex" OR "sex for money" OR "commercial sex" OR "call girl" OR "call girls") OR AB ("MSM" OR "MSMW" OR "men who have sex with men" OR "sex with both" OR "male homosexual" OR "male homosexuals" OR "homosexual male" OR "homosexual males" OR "homosexual man" OR "homosexual men" OR "gay men" OR "gay man" OR "gay male" OR "gay males" OR homosexuality OR transgender* OR transsexual* OR "trans man" OR "trans men" OR transman OR transmen OR "trans woman" OR "trans women" OR transwoman OR transwomen OR "trans male" OR "trans males" OR "trans female" OR "trans females" OR bisexual* OR "LGBT" OR "GLBT" OR "sex work" OR "sex worker" OR "sex workers" OR prostitut* OR "transactional sex" OR "sex for money" OR "commercial sex" OR "call girl" OR "call girls")</w:t>
            </w:r>
          </w:p>
        </w:tc>
      </w:tr>
      <w:tr w:rsidR="00F2625B" w:rsidRPr="00FF6DA3" w14:paraId="5107869D" w14:textId="77777777" w:rsidTr="00F2625B">
        <w:tc>
          <w:tcPr>
            <w:tcW w:w="562" w:type="dxa"/>
          </w:tcPr>
          <w:p w14:paraId="10F4D5B3" w14:textId="4F8504E0"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3</w:t>
            </w:r>
          </w:p>
        </w:tc>
        <w:tc>
          <w:tcPr>
            <w:tcW w:w="8788" w:type="dxa"/>
          </w:tcPr>
          <w:p w14:paraId="1BB6DB4B" w14:textId="4D9BE905"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1 OR S2</w:t>
            </w:r>
          </w:p>
        </w:tc>
      </w:tr>
      <w:tr w:rsidR="00F2625B" w:rsidRPr="00FF6DA3" w14:paraId="680314DE" w14:textId="77777777" w:rsidTr="00F2625B">
        <w:tc>
          <w:tcPr>
            <w:tcW w:w="562" w:type="dxa"/>
          </w:tcPr>
          <w:p w14:paraId="28C421FC" w14:textId="3D18DDB7"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4</w:t>
            </w:r>
          </w:p>
        </w:tc>
        <w:tc>
          <w:tcPr>
            <w:tcW w:w="8788" w:type="dxa"/>
          </w:tcPr>
          <w:p w14:paraId="07587813" w14:textId="4E08DF55" w:rsidR="00F2625B" w:rsidRPr="00FF6DA3" w:rsidRDefault="00D33B3C" w:rsidP="00D33B3C">
            <w:pPr>
              <w:rPr>
                <w:rFonts w:ascii="Times New Roman" w:hAnsi="Times New Roman" w:cs="Times New Roman"/>
                <w:sz w:val="24"/>
                <w:szCs w:val="24"/>
              </w:rPr>
            </w:pPr>
            <w:r w:rsidRPr="00FF6DA3">
              <w:rPr>
                <w:rFonts w:ascii="Times New Roman" w:hAnsi="Times New Roman" w:cs="Times New Roman"/>
                <w:sz w:val="24"/>
                <w:szCs w:val="24"/>
              </w:rPr>
              <w:t>(DE "Stigma" OR DE "Shame" OR DE "Prejudice" OR DE "Social Isolation" OR DE "Homosexuality (Attitudes Toward)" OR DE "Social Discrimination" OR DE "Social Perception" OR DE "Social Comparison" OR DE "Stereotyped Attitudes")</w:t>
            </w:r>
          </w:p>
        </w:tc>
      </w:tr>
      <w:tr w:rsidR="00F2625B" w:rsidRPr="00FF6DA3" w14:paraId="2FE6DF86" w14:textId="77777777" w:rsidTr="00F2625B">
        <w:tc>
          <w:tcPr>
            <w:tcW w:w="562" w:type="dxa"/>
          </w:tcPr>
          <w:p w14:paraId="594469AE" w14:textId="7DFE953C"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5</w:t>
            </w:r>
          </w:p>
        </w:tc>
        <w:tc>
          <w:tcPr>
            <w:tcW w:w="8788" w:type="dxa"/>
          </w:tcPr>
          <w:p w14:paraId="30971AAB" w14:textId="0AA13A76" w:rsidR="00F2625B" w:rsidRPr="00FF6DA3" w:rsidRDefault="00D33B3C" w:rsidP="00D33B3C">
            <w:pPr>
              <w:rPr>
                <w:rFonts w:ascii="Times New Roman" w:hAnsi="Times New Roman" w:cs="Times New Roman"/>
                <w:sz w:val="24"/>
                <w:szCs w:val="24"/>
              </w:rPr>
            </w:pPr>
            <w:r w:rsidRPr="00FF6DA3">
              <w:rPr>
                <w:rFonts w:ascii="Times New Roman" w:hAnsi="Times New Roman" w:cs="Times New Roman"/>
                <w:sz w:val="24"/>
                <w:szCs w:val="24"/>
              </w:rPr>
              <w:t>TI (shame OR stigma* OR stereotyp* OR prejudic* OR homonegativ* OR homoprejudice OR "social perception" OR "social perceptions" OR discriminat* OR alienation OR homophobi* OR antigay OR "anti-gay" OR "anti-homosexual" OR "anti-homosexuality" OR antihomosexual* OR "social isolation") OR AB (shame OR stigma* OR stereotyp* OR prejudic* OR homonegativ* OR homoprejudice OR "social perception" OR "social perceptions" OR discriminat* OR alienation OR homophobi* OR antigay OR "anti-gay" OR "anti-homosexual" OR "anti-homosexuality" OR antihomosexual* OR "social isolation")</w:t>
            </w:r>
          </w:p>
        </w:tc>
      </w:tr>
      <w:tr w:rsidR="00F2625B" w:rsidRPr="00FF6DA3" w14:paraId="0E4E05C0" w14:textId="77777777" w:rsidTr="00F2625B">
        <w:tc>
          <w:tcPr>
            <w:tcW w:w="562" w:type="dxa"/>
          </w:tcPr>
          <w:p w14:paraId="4719E382" w14:textId="2AB0243F"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6</w:t>
            </w:r>
          </w:p>
        </w:tc>
        <w:tc>
          <w:tcPr>
            <w:tcW w:w="8788" w:type="dxa"/>
          </w:tcPr>
          <w:p w14:paraId="4739C52C" w14:textId="36B8032A" w:rsidR="00F2625B" w:rsidRPr="00FF6DA3" w:rsidRDefault="00D33B3C" w:rsidP="00353158">
            <w:pPr>
              <w:rPr>
                <w:rFonts w:ascii="Times New Roman" w:hAnsi="Times New Roman" w:cs="Times New Roman"/>
                <w:sz w:val="24"/>
                <w:szCs w:val="24"/>
              </w:rPr>
            </w:pPr>
            <w:r w:rsidRPr="00FF6DA3">
              <w:rPr>
                <w:rFonts w:ascii="Times New Roman" w:hAnsi="Times New Roman" w:cs="Times New Roman"/>
                <w:sz w:val="24"/>
                <w:szCs w:val="24"/>
              </w:rPr>
              <w:t>S4 OR S5</w:t>
            </w:r>
          </w:p>
        </w:tc>
      </w:tr>
      <w:tr w:rsidR="00F2625B" w:rsidRPr="00FF6DA3" w14:paraId="487159A1" w14:textId="77777777" w:rsidTr="00F2625B">
        <w:tc>
          <w:tcPr>
            <w:tcW w:w="562" w:type="dxa"/>
          </w:tcPr>
          <w:p w14:paraId="623F4547" w14:textId="426B4BB2" w:rsidR="00F2625B" w:rsidRPr="00FF6DA3" w:rsidRDefault="00F2625B" w:rsidP="00353158">
            <w:pPr>
              <w:rPr>
                <w:rFonts w:ascii="Times New Roman" w:hAnsi="Times New Roman" w:cs="Times New Roman"/>
                <w:sz w:val="24"/>
                <w:szCs w:val="24"/>
              </w:rPr>
            </w:pPr>
            <w:r w:rsidRPr="00FF6DA3">
              <w:rPr>
                <w:rFonts w:ascii="Times New Roman" w:hAnsi="Times New Roman" w:cs="Times New Roman"/>
                <w:sz w:val="24"/>
                <w:szCs w:val="24"/>
              </w:rPr>
              <w:t>S7</w:t>
            </w:r>
          </w:p>
        </w:tc>
        <w:tc>
          <w:tcPr>
            <w:tcW w:w="8788" w:type="dxa"/>
          </w:tcPr>
          <w:p w14:paraId="3051AD47" w14:textId="48193E62" w:rsidR="00F2625B" w:rsidRPr="00FF6DA3" w:rsidRDefault="00D33B3C" w:rsidP="00353158">
            <w:pPr>
              <w:rPr>
                <w:rFonts w:ascii="Times New Roman" w:hAnsi="Times New Roman" w:cs="Times New Roman"/>
                <w:sz w:val="24"/>
                <w:szCs w:val="24"/>
              </w:rPr>
            </w:pPr>
            <w:r w:rsidRPr="00FF6DA3">
              <w:rPr>
                <w:rFonts w:ascii="Times New Roman" w:hAnsi="Times New Roman" w:cs="Times New Roman"/>
                <w:sz w:val="24"/>
                <w:szCs w:val="24"/>
              </w:rPr>
              <w:t>S3 AND S6</w:t>
            </w:r>
          </w:p>
        </w:tc>
      </w:tr>
    </w:tbl>
    <w:p w14:paraId="2BEC7BD4" w14:textId="77777777" w:rsidR="00CF484E" w:rsidRPr="00FF6DA3" w:rsidRDefault="00CF484E" w:rsidP="00353158">
      <w:pPr>
        <w:rPr>
          <w:rFonts w:ascii="Times New Roman" w:hAnsi="Times New Roman" w:cs="Times New Roman"/>
          <w:sz w:val="24"/>
          <w:szCs w:val="24"/>
        </w:rPr>
      </w:pPr>
    </w:p>
    <w:p w14:paraId="12BB08D9" w14:textId="3740A095" w:rsidR="00353158" w:rsidRPr="00FF6DA3" w:rsidRDefault="00353158" w:rsidP="00353158">
      <w:pPr>
        <w:rPr>
          <w:rFonts w:ascii="Times New Roman" w:hAnsi="Times New Roman" w:cs="Times New Roman"/>
          <w:sz w:val="24"/>
          <w:szCs w:val="24"/>
        </w:rPr>
      </w:pPr>
      <w:r w:rsidRPr="00FF6DA3">
        <w:rPr>
          <w:rFonts w:ascii="Times New Roman" w:hAnsi="Times New Roman" w:cs="Times New Roman"/>
          <w:sz w:val="24"/>
          <w:szCs w:val="24"/>
        </w:rPr>
        <w:t>PubMed Search Strategy:</w:t>
      </w:r>
    </w:p>
    <w:tbl>
      <w:tblPr>
        <w:tblStyle w:val="TableGrid"/>
        <w:tblW w:w="0" w:type="auto"/>
        <w:tblLook w:val="04A0" w:firstRow="1" w:lastRow="0" w:firstColumn="1" w:lastColumn="0" w:noHBand="0" w:noVBand="1"/>
      </w:tblPr>
      <w:tblGrid>
        <w:gridCol w:w="562"/>
        <w:gridCol w:w="8788"/>
      </w:tblGrid>
      <w:tr w:rsidR="004C77FB" w:rsidRPr="00FF6DA3" w14:paraId="4D19255C" w14:textId="77777777" w:rsidTr="00972BA7">
        <w:tc>
          <w:tcPr>
            <w:tcW w:w="562" w:type="dxa"/>
          </w:tcPr>
          <w:p w14:paraId="1ADD9211"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1</w:t>
            </w:r>
          </w:p>
        </w:tc>
        <w:tc>
          <w:tcPr>
            <w:tcW w:w="8788" w:type="dxa"/>
          </w:tcPr>
          <w:p w14:paraId="41394502" w14:textId="4418D873"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Homosexuality, Male"[Mesh] OR "Transsexualism"[Mesh] OR "Transgendered Persons"[Mesh] OR "Bisexuality"[Mesh] OR "Sex Workers"[Mesh] OR "Homosexuality"[Mesh:NoExp]</w:t>
            </w:r>
          </w:p>
        </w:tc>
      </w:tr>
      <w:tr w:rsidR="004C77FB" w:rsidRPr="00FF6DA3" w14:paraId="0227782A" w14:textId="77777777" w:rsidTr="00972BA7">
        <w:tc>
          <w:tcPr>
            <w:tcW w:w="562" w:type="dxa"/>
          </w:tcPr>
          <w:p w14:paraId="58BB06C6"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2</w:t>
            </w:r>
          </w:p>
        </w:tc>
        <w:tc>
          <w:tcPr>
            <w:tcW w:w="8788" w:type="dxa"/>
          </w:tcPr>
          <w:p w14:paraId="19FFB74B" w14:textId="47FE0EC6" w:rsidR="004C77FB" w:rsidRPr="00FF6DA3" w:rsidRDefault="004C77FB" w:rsidP="004C77FB">
            <w:pPr>
              <w:rPr>
                <w:rFonts w:ascii="Times New Roman" w:hAnsi="Times New Roman" w:cs="Times New Roman"/>
                <w:sz w:val="24"/>
                <w:szCs w:val="24"/>
              </w:rPr>
            </w:pPr>
            <w:r w:rsidRPr="00FF6DA3">
              <w:rPr>
                <w:rFonts w:ascii="Times New Roman" w:hAnsi="Times New Roman" w:cs="Times New Roman"/>
                <w:sz w:val="24"/>
                <w:szCs w:val="24"/>
              </w:rPr>
              <w:t xml:space="preserve">"MSM"[tw] OR "MSMW"[tw] OR "men who have sex with men"[tw] OR "sex with </w:t>
            </w:r>
            <w:r w:rsidRPr="00FF6DA3">
              <w:rPr>
                <w:rFonts w:ascii="Times New Roman" w:hAnsi="Times New Roman" w:cs="Times New Roman"/>
                <w:sz w:val="24"/>
                <w:szCs w:val="24"/>
              </w:rPr>
              <w:lastRenderedPageBreak/>
              <w:t>both"[tw] OR male homosexual*[tw] OR homosexual male*[tw] OR homosexual man[tw] OR homosexual men[tw] OR gay men[tw] OR gay man[tw] OR gay male*[tw] OR transgender*[tw] OR transsexual*[tw] OR trans man[tw] OR trans men[tw] OR transman[tw] OR transmen[tw] OR trans woman[tw] OR trans women[tw] OR transwoman[tw] OR transwomen[tw] OR trans male*[tw] OR trans female*[tw] OR bisexual*[tw] OR "LGBT"[tw] OR "GLBT"[tw] OR sex work*[tw] OR prostitut*[tw] OR transactional sex*[tw] OR "sex for money"[tw] OR commercial sex[tw] OR call girl*[tw] OR homosexuality[tiab]</w:t>
            </w:r>
          </w:p>
        </w:tc>
      </w:tr>
      <w:tr w:rsidR="004C77FB" w:rsidRPr="00FF6DA3" w14:paraId="4611F6E0" w14:textId="77777777" w:rsidTr="00972BA7">
        <w:tc>
          <w:tcPr>
            <w:tcW w:w="562" w:type="dxa"/>
          </w:tcPr>
          <w:p w14:paraId="3F399469"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lastRenderedPageBreak/>
              <w:t>#3</w:t>
            </w:r>
          </w:p>
        </w:tc>
        <w:tc>
          <w:tcPr>
            <w:tcW w:w="8788" w:type="dxa"/>
          </w:tcPr>
          <w:p w14:paraId="1EFF5FFC" w14:textId="6B4B30CE"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1 OR #2</w:t>
            </w:r>
          </w:p>
        </w:tc>
      </w:tr>
      <w:tr w:rsidR="004C77FB" w:rsidRPr="00FF6DA3" w14:paraId="1048A534" w14:textId="77777777" w:rsidTr="00972BA7">
        <w:tc>
          <w:tcPr>
            <w:tcW w:w="562" w:type="dxa"/>
          </w:tcPr>
          <w:p w14:paraId="3A38CF49"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4</w:t>
            </w:r>
          </w:p>
        </w:tc>
        <w:tc>
          <w:tcPr>
            <w:tcW w:w="8788" w:type="dxa"/>
          </w:tcPr>
          <w:p w14:paraId="3074EA2E" w14:textId="202CBF95" w:rsidR="004C77FB" w:rsidRPr="00FF6DA3" w:rsidRDefault="004C77FB" w:rsidP="004C77FB">
            <w:pPr>
              <w:rPr>
                <w:rFonts w:ascii="Times New Roman" w:hAnsi="Times New Roman" w:cs="Times New Roman"/>
                <w:sz w:val="24"/>
                <w:szCs w:val="24"/>
              </w:rPr>
            </w:pPr>
            <w:r w:rsidRPr="00FF6DA3">
              <w:rPr>
                <w:rFonts w:ascii="Times New Roman" w:hAnsi="Times New Roman" w:cs="Times New Roman"/>
                <w:sz w:val="24"/>
                <w:szCs w:val="24"/>
              </w:rPr>
              <w:t>"Social Stigma"[Mesh] OR "Prejudice"[Mesh] OR "Shame"[Mesh] OR "Stereotyping"[Mesh] OR "Social perception"[Mesh] OR "Social Alienation"[Mesh] OR Homophobia[Mesh] OR "Social Discrimination"[Mesh]</w:t>
            </w:r>
          </w:p>
        </w:tc>
      </w:tr>
      <w:tr w:rsidR="004C77FB" w:rsidRPr="00FF6DA3" w14:paraId="1A6FCC59" w14:textId="77777777" w:rsidTr="00972BA7">
        <w:tc>
          <w:tcPr>
            <w:tcW w:w="562" w:type="dxa"/>
          </w:tcPr>
          <w:p w14:paraId="4DF68219"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5</w:t>
            </w:r>
          </w:p>
        </w:tc>
        <w:tc>
          <w:tcPr>
            <w:tcW w:w="8788" w:type="dxa"/>
          </w:tcPr>
          <w:p w14:paraId="04E9DA7E" w14:textId="6CBD54CB" w:rsidR="004C77FB" w:rsidRPr="00FF6DA3" w:rsidRDefault="004C77FB" w:rsidP="004C77FB">
            <w:pPr>
              <w:rPr>
                <w:rFonts w:ascii="Times New Roman" w:hAnsi="Times New Roman" w:cs="Times New Roman"/>
                <w:sz w:val="24"/>
                <w:szCs w:val="24"/>
              </w:rPr>
            </w:pPr>
            <w:r w:rsidRPr="00FF6DA3">
              <w:rPr>
                <w:rFonts w:ascii="Times New Roman" w:hAnsi="Times New Roman" w:cs="Times New Roman"/>
                <w:sz w:val="24"/>
                <w:szCs w:val="24"/>
              </w:rPr>
              <w:t>shame[tiab] OR stigma*[tw] OR stereotyp*[tw] OR prejudic*[tw] OR homonegativ*[tw] OR homoprejudice[tw] OR social perception*[tw] OR discriminat*[tw] OR alienation[tw] OR social isolation[tw] OR homophobi*[tw] OR antigay[tw] OR "anti-gay"[tw] OR anti-homosexual*[tw] OR antihomosexual*[tw]</w:t>
            </w:r>
          </w:p>
        </w:tc>
      </w:tr>
      <w:tr w:rsidR="004C77FB" w:rsidRPr="00FF6DA3" w14:paraId="480B6DA3" w14:textId="77777777" w:rsidTr="00972BA7">
        <w:tc>
          <w:tcPr>
            <w:tcW w:w="562" w:type="dxa"/>
          </w:tcPr>
          <w:p w14:paraId="4DFF2B21"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6</w:t>
            </w:r>
          </w:p>
        </w:tc>
        <w:tc>
          <w:tcPr>
            <w:tcW w:w="8788" w:type="dxa"/>
          </w:tcPr>
          <w:p w14:paraId="51265EB0" w14:textId="6FF57794"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4 OR #5</w:t>
            </w:r>
          </w:p>
        </w:tc>
      </w:tr>
      <w:tr w:rsidR="004C77FB" w:rsidRPr="00FF6DA3" w14:paraId="48648826" w14:textId="77777777" w:rsidTr="00972BA7">
        <w:tc>
          <w:tcPr>
            <w:tcW w:w="562" w:type="dxa"/>
          </w:tcPr>
          <w:p w14:paraId="7979EF09" w14:textId="77777777"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7</w:t>
            </w:r>
          </w:p>
        </w:tc>
        <w:tc>
          <w:tcPr>
            <w:tcW w:w="8788" w:type="dxa"/>
          </w:tcPr>
          <w:p w14:paraId="55D430E4" w14:textId="1E057A5A" w:rsidR="004C77FB" w:rsidRPr="00FF6DA3" w:rsidRDefault="004C77FB" w:rsidP="00972BA7">
            <w:pPr>
              <w:rPr>
                <w:rFonts w:ascii="Times New Roman" w:hAnsi="Times New Roman" w:cs="Times New Roman"/>
                <w:sz w:val="24"/>
                <w:szCs w:val="24"/>
              </w:rPr>
            </w:pPr>
            <w:r w:rsidRPr="00FF6DA3">
              <w:rPr>
                <w:rFonts w:ascii="Times New Roman" w:hAnsi="Times New Roman" w:cs="Times New Roman"/>
                <w:sz w:val="24"/>
                <w:szCs w:val="24"/>
              </w:rPr>
              <w:t>#3 AND #6</w:t>
            </w:r>
          </w:p>
        </w:tc>
      </w:tr>
    </w:tbl>
    <w:p w14:paraId="0B8C3DA4" w14:textId="77777777" w:rsidR="00353158" w:rsidRPr="00FF6DA3" w:rsidRDefault="00353158" w:rsidP="00353158">
      <w:pPr>
        <w:rPr>
          <w:rFonts w:ascii="Times New Roman" w:hAnsi="Times New Roman" w:cs="Times New Roman"/>
          <w:sz w:val="24"/>
          <w:szCs w:val="24"/>
        </w:rPr>
      </w:pPr>
    </w:p>
    <w:p w14:paraId="1E2563FE" w14:textId="28AFF3D9" w:rsidR="00353158" w:rsidRPr="00FF6DA3" w:rsidRDefault="00CF484E" w:rsidP="00353158">
      <w:pPr>
        <w:rPr>
          <w:rFonts w:ascii="Times New Roman" w:hAnsi="Times New Roman" w:cs="Times New Roman"/>
          <w:sz w:val="24"/>
          <w:szCs w:val="24"/>
        </w:rPr>
      </w:pPr>
      <w:r w:rsidRPr="00FF6DA3">
        <w:rPr>
          <w:rFonts w:ascii="Times New Roman" w:hAnsi="Times New Roman" w:cs="Times New Roman"/>
          <w:sz w:val="24"/>
          <w:szCs w:val="24"/>
        </w:rPr>
        <w:t>EMBASE Search Strategy</w:t>
      </w:r>
      <w:r w:rsidR="00353158" w:rsidRPr="00FF6DA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562"/>
        <w:gridCol w:w="8788"/>
      </w:tblGrid>
      <w:tr w:rsidR="004C77FB" w:rsidRPr="00FF6DA3" w14:paraId="671F7EFC" w14:textId="77777777" w:rsidTr="00972BA7">
        <w:tc>
          <w:tcPr>
            <w:tcW w:w="562" w:type="dxa"/>
          </w:tcPr>
          <w:p w14:paraId="41BB8FA9" w14:textId="0844F0DF"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1</w:t>
            </w:r>
          </w:p>
        </w:tc>
        <w:tc>
          <w:tcPr>
            <w:tcW w:w="8788" w:type="dxa"/>
          </w:tcPr>
          <w:p w14:paraId="5383173E" w14:textId="293A6D28" w:rsidR="004C77FB" w:rsidRPr="00FF6DA3" w:rsidRDefault="00557328" w:rsidP="00557328">
            <w:pPr>
              <w:rPr>
                <w:rFonts w:ascii="Times New Roman" w:hAnsi="Times New Roman" w:cs="Times New Roman"/>
                <w:sz w:val="24"/>
                <w:szCs w:val="24"/>
              </w:rPr>
            </w:pPr>
            <w:r w:rsidRPr="00FF6DA3">
              <w:rPr>
                <w:rFonts w:ascii="Times New Roman" w:hAnsi="Times New Roman" w:cs="Times New Roman"/>
                <w:sz w:val="24"/>
                <w:szCs w:val="24"/>
              </w:rPr>
              <w:t>('male homosexuality'/exp OR 'homosexuality'/de OR 'men who have sex with men'/exp OR 'men who have sex with men and women'/exp OR 'transsexuality'/exp OR 'transgenderism'/exp OR 'male to female transsexual'/exp OR 'female to male transsexual'/exp OR 'LGBT people'/exp OR 'bisexuality'/exp OR 'bisexual male'/exp OR 'prostitution'/exp OR 'transactional sex'/exp)</w:t>
            </w:r>
          </w:p>
        </w:tc>
      </w:tr>
      <w:tr w:rsidR="004C77FB" w:rsidRPr="00FF6DA3" w14:paraId="3A74CF67" w14:textId="77777777" w:rsidTr="00972BA7">
        <w:tc>
          <w:tcPr>
            <w:tcW w:w="562" w:type="dxa"/>
          </w:tcPr>
          <w:p w14:paraId="3E57851B" w14:textId="7F3E90BA"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2</w:t>
            </w:r>
          </w:p>
        </w:tc>
        <w:tc>
          <w:tcPr>
            <w:tcW w:w="8788" w:type="dxa"/>
          </w:tcPr>
          <w:p w14:paraId="3E9A2471" w14:textId="4644D5A2" w:rsidR="004C77FB" w:rsidRPr="00FF6DA3" w:rsidRDefault="00557328" w:rsidP="003C2F17">
            <w:pPr>
              <w:rPr>
                <w:rFonts w:ascii="Times New Roman" w:hAnsi="Times New Roman" w:cs="Times New Roman"/>
                <w:sz w:val="24"/>
                <w:szCs w:val="24"/>
              </w:rPr>
            </w:pPr>
            <w:r w:rsidRPr="00FF6DA3">
              <w:rPr>
                <w:rFonts w:ascii="Times New Roman" w:hAnsi="Times New Roman" w:cs="Times New Roman"/>
                <w:sz w:val="24"/>
                <w:szCs w:val="24"/>
              </w:rPr>
              <w:t>("MSM" OR "MSMW" OR "men who have sex with men" OR "sex with both" OR "male homosexual" OR "male homosexuals" OR "homosexual male" OR "homosexual males" OR "homosexual man" OR "homosexual men" OR "gay men" OR "gay man" OR "gay male" OR "gay males" OR homosexuality OR transgender* OR transsexual* OR "trans man" OR "trans men" OR transman OR transmen OR "trans woman" OR "trans women" OR transwoman OR transwomen OR "trans male" OR "trans males" OR "trans female" OR "trans females" OR bisexual* OR "LGBT" OR "GLBT" OR "sex work" OR "sex worker" OR "sex workers" OR prostitut* OR "transactional sex" OR "sex for money" OR "commercial sex" OR "call girl" OR "call girls"):ti,ab</w:t>
            </w:r>
          </w:p>
        </w:tc>
      </w:tr>
      <w:tr w:rsidR="004C77FB" w:rsidRPr="00FF6DA3" w14:paraId="354B478E" w14:textId="77777777" w:rsidTr="00972BA7">
        <w:tc>
          <w:tcPr>
            <w:tcW w:w="562" w:type="dxa"/>
          </w:tcPr>
          <w:p w14:paraId="2E457FC8" w14:textId="1A3BF5AC"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3</w:t>
            </w:r>
          </w:p>
        </w:tc>
        <w:tc>
          <w:tcPr>
            <w:tcW w:w="8788" w:type="dxa"/>
          </w:tcPr>
          <w:p w14:paraId="3B43DB92" w14:textId="01A43BCB" w:rsidR="004C77FB" w:rsidRPr="00FF6DA3" w:rsidRDefault="00557328" w:rsidP="00972BA7">
            <w:pPr>
              <w:rPr>
                <w:rFonts w:ascii="Times New Roman" w:hAnsi="Times New Roman" w:cs="Times New Roman"/>
                <w:sz w:val="24"/>
                <w:szCs w:val="24"/>
              </w:rPr>
            </w:pPr>
            <w:r w:rsidRPr="00FF6DA3">
              <w:rPr>
                <w:rFonts w:ascii="Times New Roman" w:hAnsi="Times New Roman" w:cs="Times New Roman"/>
                <w:sz w:val="24"/>
                <w:szCs w:val="24"/>
              </w:rPr>
              <w:t>#1 OR #2</w:t>
            </w:r>
          </w:p>
        </w:tc>
      </w:tr>
      <w:tr w:rsidR="004C77FB" w:rsidRPr="00FF6DA3" w14:paraId="3C92BEB6" w14:textId="77777777" w:rsidTr="00972BA7">
        <w:tc>
          <w:tcPr>
            <w:tcW w:w="562" w:type="dxa"/>
          </w:tcPr>
          <w:p w14:paraId="2404F26C" w14:textId="404FA358"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4</w:t>
            </w:r>
          </w:p>
        </w:tc>
        <w:tc>
          <w:tcPr>
            <w:tcW w:w="8788" w:type="dxa"/>
          </w:tcPr>
          <w:p w14:paraId="6CD4D8EC" w14:textId="72892873" w:rsidR="004C77FB" w:rsidRPr="00FF6DA3" w:rsidRDefault="00557328" w:rsidP="00972BA7">
            <w:pPr>
              <w:rPr>
                <w:rFonts w:ascii="Times New Roman" w:hAnsi="Times New Roman" w:cs="Times New Roman"/>
                <w:sz w:val="24"/>
                <w:szCs w:val="24"/>
              </w:rPr>
            </w:pPr>
            <w:r w:rsidRPr="00FF6DA3">
              <w:rPr>
                <w:rFonts w:ascii="Times New Roman" w:hAnsi="Times New Roman" w:cs="Times New Roman"/>
                <w:sz w:val="24"/>
                <w:szCs w:val="24"/>
              </w:rPr>
              <w:t xml:space="preserve">('social stigma'/exp OR 'stigma'/exp OR 'prejudice'/exp OR 'shame'/exp OR 'social isolation'/exp </w:t>
            </w:r>
            <w:r w:rsidRPr="00FF6DA3">
              <w:rPr>
                <w:rFonts w:ascii="Times New Roman" w:hAnsi="Times New Roman" w:cs="Times New Roman"/>
                <w:sz w:val="24"/>
                <w:szCs w:val="24"/>
              </w:rPr>
              <w:tab/>
              <w:t>OR 'homophobia'/exp OR 'social discrimination'/exp)</w:t>
            </w:r>
          </w:p>
        </w:tc>
      </w:tr>
      <w:tr w:rsidR="004C77FB" w:rsidRPr="00FF6DA3" w14:paraId="40DC3452" w14:textId="77777777" w:rsidTr="00972BA7">
        <w:tc>
          <w:tcPr>
            <w:tcW w:w="562" w:type="dxa"/>
          </w:tcPr>
          <w:p w14:paraId="64AB1206" w14:textId="2E2237EB"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5</w:t>
            </w:r>
          </w:p>
        </w:tc>
        <w:tc>
          <w:tcPr>
            <w:tcW w:w="8788" w:type="dxa"/>
          </w:tcPr>
          <w:p w14:paraId="11DF5C14" w14:textId="487EC986" w:rsidR="004C77FB" w:rsidRPr="00FF6DA3" w:rsidRDefault="00557328" w:rsidP="00972BA7">
            <w:pPr>
              <w:rPr>
                <w:rFonts w:ascii="Times New Roman" w:hAnsi="Times New Roman" w:cs="Times New Roman"/>
                <w:sz w:val="24"/>
                <w:szCs w:val="24"/>
              </w:rPr>
            </w:pPr>
            <w:r w:rsidRPr="00FF6DA3">
              <w:rPr>
                <w:rFonts w:ascii="Times New Roman" w:hAnsi="Times New Roman" w:cs="Times New Roman"/>
                <w:sz w:val="24"/>
                <w:szCs w:val="24"/>
              </w:rPr>
              <w:t>(shame OR stigma* OR stereotyp* OR prejudic* OR homonegativ* OR homoprejudice OR social perception* OR discriminat* OR alienation OR homophobi* OR antigay OR "anti-gay" OR (anti NEXT/1 homosexual*) OR antihomosexual* OR "social isolation"):ti,ab</w:t>
            </w:r>
          </w:p>
        </w:tc>
      </w:tr>
      <w:tr w:rsidR="004C77FB" w:rsidRPr="00FF6DA3" w14:paraId="06F27FB6" w14:textId="77777777" w:rsidTr="00972BA7">
        <w:tc>
          <w:tcPr>
            <w:tcW w:w="562" w:type="dxa"/>
          </w:tcPr>
          <w:p w14:paraId="5AD00B73" w14:textId="10F4AFCF"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6</w:t>
            </w:r>
          </w:p>
        </w:tc>
        <w:tc>
          <w:tcPr>
            <w:tcW w:w="8788" w:type="dxa"/>
          </w:tcPr>
          <w:p w14:paraId="7A541690" w14:textId="4495CC2E" w:rsidR="004C77FB" w:rsidRPr="00FF6DA3" w:rsidRDefault="00557328" w:rsidP="00972BA7">
            <w:pPr>
              <w:rPr>
                <w:rFonts w:ascii="Times New Roman" w:hAnsi="Times New Roman" w:cs="Times New Roman"/>
                <w:sz w:val="24"/>
                <w:szCs w:val="24"/>
              </w:rPr>
            </w:pPr>
            <w:r w:rsidRPr="00FF6DA3">
              <w:rPr>
                <w:rFonts w:ascii="Times New Roman" w:hAnsi="Times New Roman" w:cs="Times New Roman"/>
                <w:sz w:val="24"/>
                <w:szCs w:val="24"/>
              </w:rPr>
              <w:t>#4 OR #5</w:t>
            </w:r>
          </w:p>
        </w:tc>
      </w:tr>
      <w:tr w:rsidR="004C77FB" w:rsidRPr="00FF6DA3" w14:paraId="325A9549" w14:textId="77777777" w:rsidTr="00972BA7">
        <w:tc>
          <w:tcPr>
            <w:tcW w:w="562" w:type="dxa"/>
          </w:tcPr>
          <w:p w14:paraId="201A2417" w14:textId="4333FC52" w:rsidR="004C77FB" w:rsidRPr="00FF6DA3" w:rsidRDefault="00F501AA" w:rsidP="00972BA7">
            <w:pPr>
              <w:rPr>
                <w:rFonts w:ascii="Times New Roman" w:hAnsi="Times New Roman" w:cs="Times New Roman"/>
                <w:sz w:val="24"/>
                <w:szCs w:val="24"/>
              </w:rPr>
            </w:pPr>
            <w:r w:rsidRPr="00FF6DA3">
              <w:rPr>
                <w:rFonts w:ascii="Times New Roman" w:hAnsi="Times New Roman" w:cs="Times New Roman"/>
                <w:sz w:val="24"/>
                <w:szCs w:val="24"/>
              </w:rPr>
              <w:t>#7</w:t>
            </w:r>
          </w:p>
        </w:tc>
        <w:tc>
          <w:tcPr>
            <w:tcW w:w="8788" w:type="dxa"/>
          </w:tcPr>
          <w:p w14:paraId="25E737F6" w14:textId="31D263C7" w:rsidR="004C77FB" w:rsidRPr="00FF6DA3" w:rsidRDefault="00557328" w:rsidP="00972BA7">
            <w:pPr>
              <w:rPr>
                <w:rFonts w:ascii="Times New Roman" w:hAnsi="Times New Roman" w:cs="Times New Roman"/>
                <w:sz w:val="24"/>
                <w:szCs w:val="24"/>
              </w:rPr>
            </w:pPr>
            <w:r w:rsidRPr="00FF6DA3">
              <w:rPr>
                <w:rFonts w:ascii="Times New Roman" w:hAnsi="Times New Roman" w:cs="Times New Roman"/>
                <w:sz w:val="24"/>
                <w:szCs w:val="24"/>
              </w:rPr>
              <w:t>#3 AND #6</w:t>
            </w:r>
          </w:p>
        </w:tc>
      </w:tr>
    </w:tbl>
    <w:p w14:paraId="38EEF1B5" w14:textId="77777777" w:rsidR="004C77FB" w:rsidRPr="00FF6DA3" w:rsidRDefault="004C77FB" w:rsidP="007B24D9">
      <w:pPr>
        <w:spacing w:after="0"/>
        <w:rPr>
          <w:rFonts w:ascii="Times New Roman" w:hAnsi="Times New Roman" w:cs="Times New Roman"/>
          <w:sz w:val="24"/>
          <w:szCs w:val="24"/>
        </w:rPr>
      </w:pPr>
    </w:p>
    <w:p w14:paraId="2A5743F7" w14:textId="77777777" w:rsidR="00CF484E" w:rsidRPr="00FF6DA3" w:rsidRDefault="00CF484E" w:rsidP="00353158">
      <w:pPr>
        <w:rPr>
          <w:rFonts w:ascii="Times New Roman" w:hAnsi="Times New Roman" w:cs="Times New Roman"/>
          <w:sz w:val="24"/>
          <w:szCs w:val="24"/>
        </w:rPr>
      </w:pPr>
    </w:p>
    <w:p w14:paraId="7E625D02" w14:textId="012A91AB" w:rsidR="00353158" w:rsidRPr="00FF6DA3" w:rsidRDefault="00353158" w:rsidP="00353158">
      <w:pPr>
        <w:rPr>
          <w:rFonts w:ascii="Times New Roman" w:hAnsi="Times New Roman" w:cs="Times New Roman"/>
          <w:sz w:val="24"/>
          <w:szCs w:val="24"/>
        </w:rPr>
      </w:pPr>
      <w:r w:rsidRPr="00FF6DA3">
        <w:rPr>
          <w:rFonts w:ascii="Times New Roman" w:hAnsi="Times New Roman" w:cs="Times New Roman"/>
          <w:sz w:val="24"/>
          <w:szCs w:val="24"/>
        </w:rPr>
        <w:lastRenderedPageBreak/>
        <w:t>CINAHL Plus Search Strategy:</w:t>
      </w:r>
    </w:p>
    <w:tbl>
      <w:tblPr>
        <w:tblStyle w:val="TableGrid"/>
        <w:tblW w:w="0" w:type="auto"/>
        <w:tblLook w:val="04A0" w:firstRow="1" w:lastRow="0" w:firstColumn="1" w:lastColumn="0" w:noHBand="0" w:noVBand="1"/>
      </w:tblPr>
      <w:tblGrid>
        <w:gridCol w:w="562"/>
        <w:gridCol w:w="8788"/>
      </w:tblGrid>
      <w:tr w:rsidR="003C2F17" w:rsidRPr="00FF6DA3" w14:paraId="75194AA1" w14:textId="77777777" w:rsidTr="00972BA7">
        <w:tc>
          <w:tcPr>
            <w:tcW w:w="562" w:type="dxa"/>
          </w:tcPr>
          <w:p w14:paraId="26212CEF"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1</w:t>
            </w:r>
          </w:p>
        </w:tc>
        <w:tc>
          <w:tcPr>
            <w:tcW w:w="8788" w:type="dxa"/>
          </w:tcPr>
          <w:p w14:paraId="61C59CB2" w14:textId="093BB575" w:rsidR="003C2F17" w:rsidRPr="00FF6DA3" w:rsidRDefault="003C2F17" w:rsidP="003C2F17">
            <w:pPr>
              <w:rPr>
                <w:rFonts w:ascii="Times New Roman" w:hAnsi="Times New Roman" w:cs="Times New Roman"/>
                <w:sz w:val="24"/>
                <w:szCs w:val="24"/>
              </w:rPr>
            </w:pPr>
            <w:r w:rsidRPr="00FF6DA3">
              <w:rPr>
                <w:rFonts w:ascii="Times New Roman" w:hAnsi="Times New Roman" w:cs="Times New Roman"/>
                <w:sz w:val="24"/>
                <w:szCs w:val="24"/>
              </w:rPr>
              <w:t>(MH "Homosexuals, Male") OR (MH "Homosexuals") OR (MH "Homosexuality") OR (MH "Bisexuality") OR (MH "Bisexuals") OR (MH "GLBT Persons") OR (MH "Transsexualism") OR (MH "Transsexuals") OR (MH "Transgendered Persons") OR (MH "Prostitution")</w:t>
            </w:r>
          </w:p>
        </w:tc>
      </w:tr>
      <w:tr w:rsidR="003C2F17" w:rsidRPr="00FF6DA3" w14:paraId="216FE16A" w14:textId="77777777" w:rsidTr="00972BA7">
        <w:tc>
          <w:tcPr>
            <w:tcW w:w="562" w:type="dxa"/>
          </w:tcPr>
          <w:p w14:paraId="6650E6E4"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2</w:t>
            </w:r>
          </w:p>
        </w:tc>
        <w:tc>
          <w:tcPr>
            <w:tcW w:w="8788" w:type="dxa"/>
          </w:tcPr>
          <w:p w14:paraId="48B6A1F4" w14:textId="45C3AC8A" w:rsidR="003C2F17" w:rsidRPr="00FF6DA3" w:rsidRDefault="003C2F17" w:rsidP="00C85496">
            <w:pPr>
              <w:rPr>
                <w:rFonts w:ascii="Times New Roman" w:hAnsi="Times New Roman" w:cs="Times New Roman"/>
                <w:sz w:val="24"/>
                <w:szCs w:val="24"/>
              </w:rPr>
            </w:pPr>
            <w:r w:rsidRPr="00FF6DA3">
              <w:rPr>
                <w:rFonts w:ascii="Times New Roman" w:hAnsi="Times New Roman" w:cs="Times New Roman"/>
                <w:sz w:val="24"/>
                <w:szCs w:val="24"/>
              </w:rPr>
              <w:t>TI ("MSM" OR "MSMW" OR "men who have sex with men" OR "sex with both" OR "male homosexual" OR "male homosexuals" OR "homosexual male" OR "homosexual males" OR "homosexual man" OR "homosexual men" OR "gay men" OR "gay man" OR "gay male" OR "gay males" OR homosexuality OR transgender* OR transsexual* OR "trans man" OR "trans men" OR transman OR transmen OR "trans woman" OR "trans women" OR transwoman OR transwomen OR "trans male" OR "trans males" OR "trans female" OR "trans females" OR bisexual* OR "LGBT" OR "GLBT" OR "sex work" OR "sex worker" OR "sex workers" OR prostitut* OR "transactional sex" OR "sex for money" OR "commercial sex" OR "call girl" OR "call girls") OR AB ("MSM" OR "MSMW" OR "men who have sex with men" OR "sex with both" OR "male homosexual" OR "male homosexuals" OR "homosexual male" OR "homosexual males" OR "homosexual man" OR "homosexual men" OR "gay men" OR "gay man" OR "gay male" OR "gay males" OR homosexuality OR transgender* OR transsexual* OR "trans man" OR "trans men" OR transman OR transmen OR "trans woman" OR "trans women" OR transwoman OR transwomen OR "trans male" OR "trans males" OR "trans female" OR "trans females" OR bisexual* OR "LGBT" OR "GLBT" OR "sex work" OR "sex worker" OR "sex workers" OR prostitut* OR "transactional sex" OR "sex for money" OR "commercial sex" OR "call girl" OR "call girls")</w:t>
            </w:r>
          </w:p>
        </w:tc>
      </w:tr>
      <w:tr w:rsidR="003C2F17" w:rsidRPr="00FF6DA3" w14:paraId="6D707893" w14:textId="77777777" w:rsidTr="00972BA7">
        <w:tc>
          <w:tcPr>
            <w:tcW w:w="562" w:type="dxa"/>
          </w:tcPr>
          <w:p w14:paraId="5C2755D4"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3</w:t>
            </w:r>
          </w:p>
        </w:tc>
        <w:tc>
          <w:tcPr>
            <w:tcW w:w="8788" w:type="dxa"/>
          </w:tcPr>
          <w:p w14:paraId="6C149A4D"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1 OR S2</w:t>
            </w:r>
          </w:p>
        </w:tc>
      </w:tr>
      <w:tr w:rsidR="003C2F17" w:rsidRPr="00FF6DA3" w14:paraId="1F741083" w14:textId="77777777" w:rsidTr="00972BA7">
        <w:tc>
          <w:tcPr>
            <w:tcW w:w="562" w:type="dxa"/>
          </w:tcPr>
          <w:p w14:paraId="0ECEA24E"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4</w:t>
            </w:r>
          </w:p>
        </w:tc>
        <w:tc>
          <w:tcPr>
            <w:tcW w:w="8788" w:type="dxa"/>
          </w:tcPr>
          <w:p w14:paraId="28354A67" w14:textId="56DE2B80" w:rsidR="003C2F17" w:rsidRPr="00FF6DA3" w:rsidRDefault="003C2F17" w:rsidP="003C2F17">
            <w:pPr>
              <w:rPr>
                <w:rFonts w:ascii="Times New Roman" w:hAnsi="Times New Roman" w:cs="Times New Roman"/>
                <w:sz w:val="24"/>
                <w:szCs w:val="24"/>
              </w:rPr>
            </w:pPr>
            <w:r w:rsidRPr="00FF6DA3">
              <w:rPr>
                <w:rFonts w:ascii="Times New Roman" w:hAnsi="Times New Roman" w:cs="Times New Roman"/>
                <w:sz w:val="24"/>
                <w:szCs w:val="24"/>
              </w:rPr>
              <w:t>(MH "Stigma") OR (MH "Prejudice") OR (MH "Shame") OR (MH "Social Isolation") OR (MH "Homophobia") OR (MH "Social Alienation")</w:t>
            </w:r>
          </w:p>
        </w:tc>
      </w:tr>
      <w:tr w:rsidR="003C2F17" w:rsidRPr="00FF6DA3" w14:paraId="5B37CB80" w14:textId="77777777" w:rsidTr="00972BA7">
        <w:tc>
          <w:tcPr>
            <w:tcW w:w="562" w:type="dxa"/>
          </w:tcPr>
          <w:p w14:paraId="42AA22D1"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5</w:t>
            </w:r>
          </w:p>
        </w:tc>
        <w:tc>
          <w:tcPr>
            <w:tcW w:w="8788" w:type="dxa"/>
          </w:tcPr>
          <w:p w14:paraId="140692BB" w14:textId="2D426B16" w:rsidR="003C2F17" w:rsidRPr="00FF6DA3" w:rsidRDefault="003C2F17" w:rsidP="003C2F17">
            <w:pPr>
              <w:rPr>
                <w:rFonts w:ascii="Times New Roman" w:hAnsi="Times New Roman" w:cs="Times New Roman"/>
                <w:sz w:val="24"/>
                <w:szCs w:val="24"/>
              </w:rPr>
            </w:pPr>
            <w:r w:rsidRPr="00FF6DA3">
              <w:rPr>
                <w:rFonts w:ascii="Times New Roman" w:hAnsi="Times New Roman" w:cs="Times New Roman"/>
                <w:sz w:val="24"/>
                <w:szCs w:val="24"/>
              </w:rPr>
              <w:t>TI (shame OR stigma* OR stereotyp* OR prejudic* OR homonegativ* OR homoprejudice OR "social perception" OR "social perceptions" OR discriminat* OR alienation OR homophobi* OR antigay OR "anti-gay" OR "anti-homosexual" OR "anti-homosexuality" OR antihomosexual* OR "social isolation") OR AB (shame OR stigma* OR stereotyp* OR prejudic* OR homonegativ* OR homoprejudice OR "social perception" OR "social perceptions" OR discriminat* OR alienation OR homophobi* OR antigay OR "anti-gay" OR "anti-homosexual" OR "anti-homosexuality" OR antihomosexual* OR "social isolation")</w:t>
            </w:r>
          </w:p>
        </w:tc>
      </w:tr>
      <w:tr w:rsidR="003C2F17" w:rsidRPr="00FF6DA3" w14:paraId="0EAAEA8E" w14:textId="77777777" w:rsidTr="00972BA7">
        <w:tc>
          <w:tcPr>
            <w:tcW w:w="562" w:type="dxa"/>
          </w:tcPr>
          <w:p w14:paraId="0686D6DA"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6</w:t>
            </w:r>
          </w:p>
        </w:tc>
        <w:tc>
          <w:tcPr>
            <w:tcW w:w="8788" w:type="dxa"/>
          </w:tcPr>
          <w:p w14:paraId="7DED2B81"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4 OR S5</w:t>
            </w:r>
          </w:p>
        </w:tc>
      </w:tr>
      <w:tr w:rsidR="003C2F17" w:rsidRPr="00FF6DA3" w14:paraId="01587E2F" w14:textId="77777777" w:rsidTr="00972BA7">
        <w:tc>
          <w:tcPr>
            <w:tcW w:w="562" w:type="dxa"/>
          </w:tcPr>
          <w:p w14:paraId="4DF4F245"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7</w:t>
            </w:r>
          </w:p>
        </w:tc>
        <w:tc>
          <w:tcPr>
            <w:tcW w:w="8788" w:type="dxa"/>
          </w:tcPr>
          <w:p w14:paraId="48FF331B" w14:textId="77777777" w:rsidR="003C2F17" w:rsidRPr="00FF6DA3" w:rsidRDefault="003C2F17" w:rsidP="00972BA7">
            <w:pPr>
              <w:rPr>
                <w:rFonts w:ascii="Times New Roman" w:hAnsi="Times New Roman" w:cs="Times New Roman"/>
                <w:sz w:val="24"/>
                <w:szCs w:val="24"/>
              </w:rPr>
            </w:pPr>
            <w:r w:rsidRPr="00FF6DA3">
              <w:rPr>
                <w:rFonts w:ascii="Times New Roman" w:hAnsi="Times New Roman" w:cs="Times New Roman"/>
                <w:sz w:val="24"/>
                <w:szCs w:val="24"/>
              </w:rPr>
              <w:t>S3 AND S6</w:t>
            </w:r>
          </w:p>
        </w:tc>
      </w:tr>
    </w:tbl>
    <w:p w14:paraId="47C2F168" w14:textId="77777777" w:rsidR="00353158" w:rsidRPr="00FF6DA3" w:rsidRDefault="00353158" w:rsidP="00353158">
      <w:pPr>
        <w:rPr>
          <w:rFonts w:ascii="Times New Roman" w:hAnsi="Times New Roman" w:cs="Times New Roman"/>
          <w:sz w:val="24"/>
          <w:szCs w:val="24"/>
        </w:rPr>
      </w:pPr>
    </w:p>
    <w:p w14:paraId="1CB3FCD9" w14:textId="59230BAF" w:rsidR="00353158" w:rsidRPr="00FF6DA3" w:rsidRDefault="00353158" w:rsidP="00353158">
      <w:pPr>
        <w:rPr>
          <w:rFonts w:ascii="Times New Roman" w:hAnsi="Times New Roman" w:cs="Times New Roman"/>
          <w:sz w:val="24"/>
          <w:szCs w:val="24"/>
        </w:rPr>
      </w:pPr>
      <w:r w:rsidRPr="00FF6DA3">
        <w:rPr>
          <w:rFonts w:ascii="Times New Roman" w:hAnsi="Times New Roman" w:cs="Times New Roman"/>
          <w:sz w:val="24"/>
          <w:szCs w:val="24"/>
        </w:rPr>
        <w:t>Global Health Search Strategy:</w:t>
      </w:r>
    </w:p>
    <w:tbl>
      <w:tblPr>
        <w:tblStyle w:val="TableGrid"/>
        <w:tblW w:w="0" w:type="auto"/>
        <w:tblLook w:val="04A0" w:firstRow="1" w:lastRow="0" w:firstColumn="1" w:lastColumn="0" w:noHBand="0" w:noVBand="1"/>
      </w:tblPr>
      <w:tblGrid>
        <w:gridCol w:w="562"/>
        <w:gridCol w:w="8788"/>
      </w:tblGrid>
      <w:tr w:rsidR="00C85496" w:rsidRPr="00FF6DA3" w14:paraId="4327AD5F" w14:textId="77777777" w:rsidTr="00972BA7">
        <w:tc>
          <w:tcPr>
            <w:tcW w:w="562" w:type="dxa"/>
          </w:tcPr>
          <w:p w14:paraId="6F33E8FD"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1.</w:t>
            </w:r>
          </w:p>
        </w:tc>
        <w:tc>
          <w:tcPr>
            <w:tcW w:w="8788" w:type="dxa"/>
          </w:tcPr>
          <w:p w14:paraId="357E2394" w14:textId="188D0D8B" w:rsidR="00C85496" w:rsidRPr="00FF6DA3" w:rsidRDefault="00C85496" w:rsidP="00C85496">
            <w:pPr>
              <w:rPr>
                <w:rFonts w:ascii="Times New Roman" w:hAnsi="Times New Roman" w:cs="Times New Roman"/>
                <w:sz w:val="24"/>
                <w:szCs w:val="24"/>
              </w:rPr>
            </w:pPr>
            <w:r w:rsidRPr="00FF6DA3">
              <w:rPr>
                <w:rFonts w:ascii="Times New Roman" w:hAnsi="Times New Roman" w:cs="Times New Roman"/>
                <w:sz w:val="24"/>
                <w:szCs w:val="24"/>
              </w:rPr>
              <w:t>(exp homosexuality/ OR exp men who have sex with men/ OR exp bisexuality/ OR exp prostitution/ OR exp prostitutes/ OR exp sex workers/)</w:t>
            </w:r>
          </w:p>
        </w:tc>
      </w:tr>
      <w:tr w:rsidR="00C85496" w:rsidRPr="00FF6DA3" w14:paraId="1A0DFDFE" w14:textId="77777777" w:rsidTr="00972BA7">
        <w:tc>
          <w:tcPr>
            <w:tcW w:w="562" w:type="dxa"/>
          </w:tcPr>
          <w:p w14:paraId="6432EFB9"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2.</w:t>
            </w:r>
          </w:p>
        </w:tc>
        <w:tc>
          <w:tcPr>
            <w:tcW w:w="8788" w:type="dxa"/>
          </w:tcPr>
          <w:p w14:paraId="112380B9" w14:textId="46FAA4B2" w:rsidR="00C85496" w:rsidRPr="00FF6DA3" w:rsidRDefault="00C85496" w:rsidP="00C85496">
            <w:pPr>
              <w:rPr>
                <w:rFonts w:ascii="Times New Roman" w:hAnsi="Times New Roman" w:cs="Times New Roman"/>
                <w:sz w:val="24"/>
                <w:szCs w:val="24"/>
              </w:rPr>
            </w:pPr>
            <w:r w:rsidRPr="00FF6DA3">
              <w:rPr>
                <w:rFonts w:ascii="Times New Roman" w:hAnsi="Times New Roman" w:cs="Times New Roman"/>
                <w:sz w:val="24"/>
                <w:szCs w:val="24"/>
              </w:rPr>
              <w:t xml:space="preserve">(MSM OR MSMW OR men who have sex with men OR sex with both OR male homosexual* OR homosexual male* OR homosexual man OR homosexual men OR homosexuality OR gay men OR gay man OR gay male* OR transgender* OR transsexual* OR trans man OR trans men OR transman OR transmen OR trans woman </w:t>
            </w:r>
            <w:r w:rsidRPr="00FF6DA3">
              <w:rPr>
                <w:rFonts w:ascii="Times New Roman" w:hAnsi="Times New Roman" w:cs="Times New Roman"/>
                <w:sz w:val="24"/>
                <w:szCs w:val="24"/>
              </w:rPr>
              <w:lastRenderedPageBreak/>
              <w:t>OR trans women OR transwoman OR transwomen OR trans male* OR trans female* OR bisexual* OR LGBT OR GLBT OR sex work* OR prostitut* OR transactional sex* OR "sex for money" OR commercial sex OR call girl*).tw.</w:t>
            </w:r>
          </w:p>
        </w:tc>
      </w:tr>
      <w:tr w:rsidR="00C85496" w:rsidRPr="00FF6DA3" w14:paraId="7B74F1DB" w14:textId="77777777" w:rsidTr="00972BA7">
        <w:tc>
          <w:tcPr>
            <w:tcW w:w="562" w:type="dxa"/>
          </w:tcPr>
          <w:p w14:paraId="25D5C960"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lastRenderedPageBreak/>
              <w:t>3.</w:t>
            </w:r>
          </w:p>
        </w:tc>
        <w:tc>
          <w:tcPr>
            <w:tcW w:w="8788" w:type="dxa"/>
          </w:tcPr>
          <w:p w14:paraId="159B2206" w14:textId="7848B170"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1 OR 2</w:t>
            </w:r>
          </w:p>
        </w:tc>
      </w:tr>
      <w:tr w:rsidR="00C85496" w:rsidRPr="00FF6DA3" w14:paraId="022778C3" w14:textId="77777777" w:rsidTr="00972BA7">
        <w:tc>
          <w:tcPr>
            <w:tcW w:w="562" w:type="dxa"/>
          </w:tcPr>
          <w:p w14:paraId="506F48CE"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4.</w:t>
            </w:r>
          </w:p>
        </w:tc>
        <w:tc>
          <w:tcPr>
            <w:tcW w:w="8788" w:type="dxa"/>
          </w:tcPr>
          <w:p w14:paraId="5848F68E" w14:textId="4FE09EB4"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exp stigma/ or exp social stigma/)</w:t>
            </w:r>
          </w:p>
        </w:tc>
      </w:tr>
      <w:tr w:rsidR="00C85496" w:rsidRPr="00FF6DA3" w14:paraId="39CF15B0" w14:textId="77777777" w:rsidTr="00972BA7">
        <w:tc>
          <w:tcPr>
            <w:tcW w:w="562" w:type="dxa"/>
          </w:tcPr>
          <w:p w14:paraId="3F5075C8"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5.</w:t>
            </w:r>
          </w:p>
        </w:tc>
        <w:tc>
          <w:tcPr>
            <w:tcW w:w="8788" w:type="dxa"/>
          </w:tcPr>
          <w:p w14:paraId="0CC34231" w14:textId="0C9DD55E" w:rsidR="00C85496" w:rsidRPr="00FF6DA3" w:rsidRDefault="00C85496" w:rsidP="00C85496">
            <w:pPr>
              <w:rPr>
                <w:rFonts w:ascii="Times New Roman" w:hAnsi="Times New Roman" w:cs="Times New Roman"/>
                <w:sz w:val="24"/>
                <w:szCs w:val="24"/>
              </w:rPr>
            </w:pPr>
            <w:r w:rsidRPr="00FF6DA3">
              <w:rPr>
                <w:rFonts w:ascii="Times New Roman" w:hAnsi="Times New Roman" w:cs="Times New Roman"/>
                <w:sz w:val="24"/>
                <w:szCs w:val="24"/>
              </w:rPr>
              <w:t>(shame OR stigma* OR stereotyp* OR prejudic* OR homonegativ* OR homoprejudice OR social perception* OR discriminat* OR alienation OR homophobi* OR antigay OR anti-gay OR anti homosexual* OR antihomosexual* OR "social isolation").tw.</w:t>
            </w:r>
          </w:p>
        </w:tc>
      </w:tr>
      <w:tr w:rsidR="00C85496" w:rsidRPr="00FF6DA3" w14:paraId="33256A65" w14:textId="77777777" w:rsidTr="00972BA7">
        <w:tc>
          <w:tcPr>
            <w:tcW w:w="562" w:type="dxa"/>
          </w:tcPr>
          <w:p w14:paraId="587FCA24"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6.</w:t>
            </w:r>
          </w:p>
        </w:tc>
        <w:tc>
          <w:tcPr>
            <w:tcW w:w="8788" w:type="dxa"/>
          </w:tcPr>
          <w:p w14:paraId="397AB2AD" w14:textId="5CF10A6D"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4 OR 5</w:t>
            </w:r>
          </w:p>
        </w:tc>
      </w:tr>
      <w:tr w:rsidR="00C85496" w:rsidRPr="00FF6DA3" w14:paraId="21F79E02" w14:textId="77777777" w:rsidTr="00972BA7">
        <w:tc>
          <w:tcPr>
            <w:tcW w:w="562" w:type="dxa"/>
          </w:tcPr>
          <w:p w14:paraId="3D6F6C79" w14:textId="77777777"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7.</w:t>
            </w:r>
          </w:p>
        </w:tc>
        <w:tc>
          <w:tcPr>
            <w:tcW w:w="8788" w:type="dxa"/>
          </w:tcPr>
          <w:p w14:paraId="76A1383E" w14:textId="30318662" w:rsidR="00C85496" w:rsidRPr="00FF6DA3" w:rsidRDefault="00C85496" w:rsidP="00972BA7">
            <w:pPr>
              <w:rPr>
                <w:rFonts w:ascii="Times New Roman" w:hAnsi="Times New Roman" w:cs="Times New Roman"/>
                <w:sz w:val="24"/>
                <w:szCs w:val="24"/>
              </w:rPr>
            </w:pPr>
            <w:r w:rsidRPr="00FF6DA3">
              <w:rPr>
                <w:rFonts w:ascii="Times New Roman" w:hAnsi="Times New Roman" w:cs="Times New Roman"/>
                <w:sz w:val="24"/>
                <w:szCs w:val="24"/>
              </w:rPr>
              <w:t>3 AND 6</w:t>
            </w:r>
          </w:p>
        </w:tc>
      </w:tr>
    </w:tbl>
    <w:p w14:paraId="35C07DD1" w14:textId="77777777" w:rsidR="00353158" w:rsidRPr="00FF6DA3" w:rsidRDefault="00353158" w:rsidP="00353158">
      <w:pPr>
        <w:rPr>
          <w:rFonts w:ascii="Times New Roman" w:hAnsi="Times New Roman" w:cs="Times New Roman"/>
          <w:sz w:val="24"/>
          <w:szCs w:val="24"/>
        </w:rPr>
      </w:pPr>
    </w:p>
    <w:p w14:paraId="34A77BBD" w14:textId="30842C1E" w:rsidR="00353158" w:rsidRPr="00FF6DA3" w:rsidRDefault="00353158" w:rsidP="00353158">
      <w:pPr>
        <w:rPr>
          <w:rFonts w:ascii="Times New Roman" w:hAnsi="Times New Roman" w:cs="Times New Roman"/>
          <w:sz w:val="24"/>
          <w:szCs w:val="24"/>
        </w:rPr>
      </w:pPr>
      <w:r w:rsidRPr="00FF6DA3">
        <w:rPr>
          <w:rFonts w:ascii="Times New Roman" w:hAnsi="Times New Roman" w:cs="Times New Roman"/>
          <w:sz w:val="24"/>
          <w:szCs w:val="24"/>
        </w:rPr>
        <w:t>WHO Global Health Library Search Strategy:</w:t>
      </w:r>
    </w:p>
    <w:tbl>
      <w:tblPr>
        <w:tblStyle w:val="TableGrid"/>
        <w:tblW w:w="0" w:type="auto"/>
        <w:tblLook w:val="04A0" w:firstRow="1" w:lastRow="0" w:firstColumn="1" w:lastColumn="0" w:noHBand="0" w:noVBand="1"/>
      </w:tblPr>
      <w:tblGrid>
        <w:gridCol w:w="9350"/>
      </w:tblGrid>
      <w:tr w:rsidR="00631F1F" w:rsidRPr="00FF6DA3" w14:paraId="6E0740B9" w14:textId="77777777" w:rsidTr="00D52812">
        <w:tc>
          <w:tcPr>
            <w:tcW w:w="9350" w:type="dxa"/>
          </w:tcPr>
          <w:p w14:paraId="33340742" w14:textId="0DE4D069" w:rsidR="00631F1F" w:rsidRPr="00FF6DA3" w:rsidRDefault="00631F1F" w:rsidP="00972BA7">
            <w:pPr>
              <w:rPr>
                <w:rFonts w:ascii="Times New Roman" w:hAnsi="Times New Roman" w:cs="Times New Roman"/>
                <w:sz w:val="24"/>
                <w:szCs w:val="24"/>
              </w:rPr>
            </w:pPr>
            <w:r w:rsidRPr="00FF6DA3">
              <w:rPr>
                <w:rFonts w:ascii="Times New Roman" w:hAnsi="Times New Roman" w:cs="Times New Roman"/>
                <w:sz w:val="24"/>
                <w:szCs w:val="24"/>
              </w:rPr>
              <w:t>(MSM OR MSMW OR men who have sex with men OR homosexual OR gay OR transgender$ OR transsexual$ OR bisexual$ OR LGBT OR GLBT OR sex work$ OR prostitute$ OR transactional sex$ OR sex for money OR commercial sex OR call girl$ OR homosexuality) AND (shame OR stigma$ OR stereotyp$ OR prejudice$ OR homonegativ$ OR homoprejudice OR social perception$ OR discriminat$ OR alienation OR social isolation OR homophobi$ OR antigay OR anti homosexual OR antihomosexual$)</w:t>
            </w:r>
          </w:p>
        </w:tc>
      </w:tr>
    </w:tbl>
    <w:p w14:paraId="589AE748" w14:textId="77777777" w:rsidR="00353158" w:rsidRPr="00FF6DA3" w:rsidRDefault="00353158" w:rsidP="00353158">
      <w:pPr>
        <w:rPr>
          <w:rFonts w:ascii="Times New Roman" w:hAnsi="Times New Roman" w:cs="Times New Roman"/>
          <w:sz w:val="24"/>
          <w:szCs w:val="24"/>
        </w:rPr>
      </w:pPr>
    </w:p>
    <w:p w14:paraId="49A79FB4" w14:textId="77777777" w:rsidR="00353158" w:rsidRPr="00FF6DA3" w:rsidRDefault="00353158" w:rsidP="00353158">
      <w:pPr>
        <w:rPr>
          <w:rFonts w:ascii="Times New Roman" w:hAnsi="Times New Roman" w:cs="Times New Roman"/>
          <w:sz w:val="24"/>
          <w:szCs w:val="24"/>
        </w:rPr>
      </w:pPr>
    </w:p>
    <w:p w14:paraId="3EA6A178" w14:textId="77777777" w:rsidR="00E013C5" w:rsidRPr="00FF6DA3" w:rsidRDefault="00353158" w:rsidP="00353158">
      <w:pPr>
        <w:rPr>
          <w:rFonts w:ascii="Times New Roman" w:hAnsi="Times New Roman" w:cs="Times New Roman"/>
          <w:sz w:val="24"/>
          <w:szCs w:val="24"/>
        </w:rPr>
      </w:pPr>
      <w:r w:rsidRPr="00FF6DA3">
        <w:rPr>
          <w:rFonts w:ascii="Times New Roman" w:hAnsi="Times New Roman" w:cs="Times New Roman"/>
          <w:sz w:val="24"/>
          <w:szCs w:val="24"/>
        </w:rPr>
        <w:t> </w:t>
      </w:r>
    </w:p>
    <w:sectPr w:rsidR="00E013C5" w:rsidRPr="00FF6D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158"/>
    <w:rsid w:val="00002CD3"/>
    <w:rsid w:val="00014DA4"/>
    <w:rsid w:val="00016D4C"/>
    <w:rsid w:val="0002047A"/>
    <w:rsid w:val="00020561"/>
    <w:rsid w:val="00031D96"/>
    <w:rsid w:val="00033BF1"/>
    <w:rsid w:val="0004574E"/>
    <w:rsid w:val="00045B00"/>
    <w:rsid w:val="000607D5"/>
    <w:rsid w:val="000757BF"/>
    <w:rsid w:val="00076633"/>
    <w:rsid w:val="0008108B"/>
    <w:rsid w:val="000823DC"/>
    <w:rsid w:val="00087FC3"/>
    <w:rsid w:val="00095806"/>
    <w:rsid w:val="00095C09"/>
    <w:rsid w:val="000A4C54"/>
    <w:rsid w:val="000B0BA2"/>
    <w:rsid w:val="000B1CF1"/>
    <w:rsid w:val="000B2F3F"/>
    <w:rsid w:val="000B65FF"/>
    <w:rsid w:val="000C4D0C"/>
    <w:rsid w:val="000C560D"/>
    <w:rsid w:val="000D212F"/>
    <w:rsid w:val="000D3935"/>
    <w:rsid w:val="000D7DAB"/>
    <w:rsid w:val="000E0790"/>
    <w:rsid w:val="000E2151"/>
    <w:rsid w:val="000E55D6"/>
    <w:rsid w:val="000E64DC"/>
    <w:rsid w:val="000F0062"/>
    <w:rsid w:val="000F1F65"/>
    <w:rsid w:val="000F3863"/>
    <w:rsid w:val="000F77CE"/>
    <w:rsid w:val="00127971"/>
    <w:rsid w:val="0013690F"/>
    <w:rsid w:val="00140CC4"/>
    <w:rsid w:val="00140E9E"/>
    <w:rsid w:val="00145745"/>
    <w:rsid w:val="001465DE"/>
    <w:rsid w:val="00165195"/>
    <w:rsid w:val="00174B75"/>
    <w:rsid w:val="00186699"/>
    <w:rsid w:val="00192752"/>
    <w:rsid w:val="001A0DE9"/>
    <w:rsid w:val="001A108F"/>
    <w:rsid w:val="001A1920"/>
    <w:rsid w:val="001A28F9"/>
    <w:rsid w:val="001A2EB0"/>
    <w:rsid w:val="001A3630"/>
    <w:rsid w:val="001B0175"/>
    <w:rsid w:val="001B16B7"/>
    <w:rsid w:val="001B4F04"/>
    <w:rsid w:val="001C3EB5"/>
    <w:rsid w:val="001C4AA1"/>
    <w:rsid w:val="001E3D9B"/>
    <w:rsid w:val="001E59DC"/>
    <w:rsid w:val="001E6B93"/>
    <w:rsid w:val="001F6E37"/>
    <w:rsid w:val="0020305E"/>
    <w:rsid w:val="00206707"/>
    <w:rsid w:val="00207624"/>
    <w:rsid w:val="00216209"/>
    <w:rsid w:val="002162FD"/>
    <w:rsid w:val="00217073"/>
    <w:rsid w:val="00217958"/>
    <w:rsid w:val="00230769"/>
    <w:rsid w:val="00242DFE"/>
    <w:rsid w:val="002639DC"/>
    <w:rsid w:val="00263CC0"/>
    <w:rsid w:val="00270874"/>
    <w:rsid w:val="00272E03"/>
    <w:rsid w:val="00283970"/>
    <w:rsid w:val="00283D50"/>
    <w:rsid w:val="00286318"/>
    <w:rsid w:val="0029516A"/>
    <w:rsid w:val="002A3B59"/>
    <w:rsid w:val="002A58AA"/>
    <w:rsid w:val="002B2159"/>
    <w:rsid w:val="002C70A1"/>
    <w:rsid w:val="002D2896"/>
    <w:rsid w:val="002D75D2"/>
    <w:rsid w:val="00310BFA"/>
    <w:rsid w:val="00312CE0"/>
    <w:rsid w:val="00313611"/>
    <w:rsid w:val="00317C6C"/>
    <w:rsid w:val="00331FAA"/>
    <w:rsid w:val="00335249"/>
    <w:rsid w:val="00345616"/>
    <w:rsid w:val="00353158"/>
    <w:rsid w:val="003603BF"/>
    <w:rsid w:val="00363F03"/>
    <w:rsid w:val="003737E2"/>
    <w:rsid w:val="00373FD8"/>
    <w:rsid w:val="003752DB"/>
    <w:rsid w:val="00380C07"/>
    <w:rsid w:val="003A367D"/>
    <w:rsid w:val="003B2C47"/>
    <w:rsid w:val="003B38A5"/>
    <w:rsid w:val="003B4E44"/>
    <w:rsid w:val="003C2F17"/>
    <w:rsid w:val="003C6F71"/>
    <w:rsid w:val="003C7F1E"/>
    <w:rsid w:val="003D2A08"/>
    <w:rsid w:val="003E0928"/>
    <w:rsid w:val="003E3E4F"/>
    <w:rsid w:val="003E5B46"/>
    <w:rsid w:val="003F37E7"/>
    <w:rsid w:val="0040007A"/>
    <w:rsid w:val="00402D22"/>
    <w:rsid w:val="00411F48"/>
    <w:rsid w:val="00417FD4"/>
    <w:rsid w:val="004225D2"/>
    <w:rsid w:val="0042441A"/>
    <w:rsid w:val="004424C8"/>
    <w:rsid w:val="0044359F"/>
    <w:rsid w:val="00443925"/>
    <w:rsid w:val="004465E2"/>
    <w:rsid w:val="00455530"/>
    <w:rsid w:val="00465995"/>
    <w:rsid w:val="00480B3F"/>
    <w:rsid w:val="00480CEC"/>
    <w:rsid w:val="004858BD"/>
    <w:rsid w:val="0048692B"/>
    <w:rsid w:val="004869C7"/>
    <w:rsid w:val="004A7F4D"/>
    <w:rsid w:val="004C77FB"/>
    <w:rsid w:val="004D1000"/>
    <w:rsid w:val="004E0560"/>
    <w:rsid w:val="004E6493"/>
    <w:rsid w:val="004F5A6D"/>
    <w:rsid w:val="004F6CE5"/>
    <w:rsid w:val="00500299"/>
    <w:rsid w:val="005136F0"/>
    <w:rsid w:val="00520579"/>
    <w:rsid w:val="00530C1D"/>
    <w:rsid w:val="0053627D"/>
    <w:rsid w:val="005424DF"/>
    <w:rsid w:val="00553C0A"/>
    <w:rsid w:val="00554CCF"/>
    <w:rsid w:val="00557328"/>
    <w:rsid w:val="005615F2"/>
    <w:rsid w:val="00587DF9"/>
    <w:rsid w:val="005A14FD"/>
    <w:rsid w:val="005A568A"/>
    <w:rsid w:val="005C6CD1"/>
    <w:rsid w:val="005C773A"/>
    <w:rsid w:val="005C774B"/>
    <w:rsid w:val="005D44F2"/>
    <w:rsid w:val="005E0887"/>
    <w:rsid w:val="005E5E79"/>
    <w:rsid w:val="005E63A8"/>
    <w:rsid w:val="005E67CF"/>
    <w:rsid w:val="005F12E9"/>
    <w:rsid w:val="005F7214"/>
    <w:rsid w:val="00611657"/>
    <w:rsid w:val="00614B01"/>
    <w:rsid w:val="00621B43"/>
    <w:rsid w:val="00623A38"/>
    <w:rsid w:val="00627305"/>
    <w:rsid w:val="00631F1F"/>
    <w:rsid w:val="006378C1"/>
    <w:rsid w:val="00641578"/>
    <w:rsid w:val="0064402B"/>
    <w:rsid w:val="00645D22"/>
    <w:rsid w:val="00655C94"/>
    <w:rsid w:val="00656B48"/>
    <w:rsid w:val="00664D2A"/>
    <w:rsid w:val="00681FD7"/>
    <w:rsid w:val="00690F6A"/>
    <w:rsid w:val="006B1C58"/>
    <w:rsid w:val="006D324A"/>
    <w:rsid w:val="006E26B7"/>
    <w:rsid w:val="006E395F"/>
    <w:rsid w:val="006E4EDE"/>
    <w:rsid w:val="006F1A2C"/>
    <w:rsid w:val="006F5378"/>
    <w:rsid w:val="00703281"/>
    <w:rsid w:val="00720E93"/>
    <w:rsid w:val="007247F9"/>
    <w:rsid w:val="00763CE8"/>
    <w:rsid w:val="00766F31"/>
    <w:rsid w:val="00776226"/>
    <w:rsid w:val="0079085A"/>
    <w:rsid w:val="00790A2B"/>
    <w:rsid w:val="007926B7"/>
    <w:rsid w:val="00796BEA"/>
    <w:rsid w:val="00797A8E"/>
    <w:rsid w:val="007A1AB3"/>
    <w:rsid w:val="007A7C6A"/>
    <w:rsid w:val="007B24D9"/>
    <w:rsid w:val="007C2EC2"/>
    <w:rsid w:val="007C7166"/>
    <w:rsid w:val="007D2774"/>
    <w:rsid w:val="007E407C"/>
    <w:rsid w:val="007E620F"/>
    <w:rsid w:val="00802C9C"/>
    <w:rsid w:val="0081012A"/>
    <w:rsid w:val="00814094"/>
    <w:rsid w:val="0081710B"/>
    <w:rsid w:val="00820679"/>
    <w:rsid w:val="00822814"/>
    <w:rsid w:val="0082684D"/>
    <w:rsid w:val="00842A00"/>
    <w:rsid w:val="00843F49"/>
    <w:rsid w:val="00854D46"/>
    <w:rsid w:val="00864C99"/>
    <w:rsid w:val="00885F6A"/>
    <w:rsid w:val="008A0926"/>
    <w:rsid w:val="008A3E41"/>
    <w:rsid w:val="008B00E9"/>
    <w:rsid w:val="008B41AC"/>
    <w:rsid w:val="008B58B7"/>
    <w:rsid w:val="008C2C3F"/>
    <w:rsid w:val="008C6DE3"/>
    <w:rsid w:val="008D3817"/>
    <w:rsid w:val="008E2270"/>
    <w:rsid w:val="008E2AFC"/>
    <w:rsid w:val="008E7F53"/>
    <w:rsid w:val="008F38E4"/>
    <w:rsid w:val="008F70F9"/>
    <w:rsid w:val="00901925"/>
    <w:rsid w:val="009034C4"/>
    <w:rsid w:val="00910E91"/>
    <w:rsid w:val="00920A2A"/>
    <w:rsid w:val="009220B0"/>
    <w:rsid w:val="00955464"/>
    <w:rsid w:val="00961654"/>
    <w:rsid w:val="00962589"/>
    <w:rsid w:val="00971EBD"/>
    <w:rsid w:val="00980FF3"/>
    <w:rsid w:val="00981DD4"/>
    <w:rsid w:val="00984F3F"/>
    <w:rsid w:val="00990860"/>
    <w:rsid w:val="009935FB"/>
    <w:rsid w:val="009A174E"/>
    <w:rsid w:val="009B4757"/>
    <w:rsid w:val="009C6779"/>
    <w:rsid w:val="009D0436"/>
    <w:rsid w:val="009D291A"/>
    <w:rsid w:val="009D747B"/>
    <w:rsid w:val="009E6C4A"/>
    <w:rsid w:val="009E701D"/>
    <w:rsid w:val="00A01A74"/>
    <w:rsid w:val="00A033A5"/>
    <w:rsid w:val="00A06C83"/>
    <w:rsid w:val="00A16C9A"/>
    <w:rsid w:val="00A205E8"/>
    <w:rsid w:val="00A25DC2"/>
    <w:rsid w:val="00A30E32"/>
    <w:rsid w:val="00A45460"/>
    <w:rsid w:val="00A55D65"/>
    <w:rsid w:val="00A744D1"/>
    <w:rsid w:val="00A75761"/>
    <w:rsid w:val="00A905B1"/>
    <w:rsid w:val="00A96252"/>
    <w:rsid w:val="00AA102A"/>
    <w:rsid w:val="00AA3C7B"/>
    <w:rsid w:val="00AB0A30"/>
    <w:rsid w:val="00AB2384"/>
    <w:rsid w:val="00AC6D16"/>
    <w:rsid w:val="00AD4E6E"/>
    <w:rsid w:val="00AD58E7"/>
    <w:rsid w:val="00AF5A4B"/>
    <w:rsid w:val="00AF7C1C"/>
    <w:rsid w:val="00B0002A"/>
    <w:rsid w:val="00B03B45"/>
    <w:rsid w:val="00B163E7"/>
    <w:rsid w:val="00B17D5F"/>
    <w:rsid w:val="00B211E0"/>
    <w:rsid w:val="00B2227B"/>
    <w:rsid w:val="00B24544"/>
    <w:rsid w:val="00B2677D"/>
    <w:rsid w:val="00B27C6B"/>
    <w:rsid w:val="00B332CF"/>
    <w:rsid w:val="00B35EAA"/>
    <w:rsid w:val="00B36131"/>
    <w:rsid w:val="00B3677F"/>
    <w:rsid w:val="00B372FB"/>
    <w:rsid w:val="00B53AD8"/>
    <w:rsid w:val="00B5437F"/>
    <w:rsid w:val="00B611A9"/>
    <w:rsid w:val="00B75120"/>
    <w:rsid w:val="00B75EAC"/>
    <w:rsid w:val="00BA0AD1"/>
    <w:rsid w:val="00BA26EE"/>
    <w:rsid w:val="00BB3B05"/>
    <w:rsid w:val="00BB3B2F"/>
    <w:rsid w:val="00BC002C"/>
    <w:rsid w:val="00BD0CC5"/>
    <w:rsid w:val="00BF2E20"/>
    <w:rsid w:val="00C31544"/>
    <w:rsid w:val="00C33DCB"/>
    <w:rsid w:val="00C37D0D"/>
    <w:rsid w:val="00C4260C"/>
    <w:rsid w:val="00C444E3"/>
    <w:rsid w:val="00C47992"/>
    <w:rsid w:val="00C531FD"/>
    <w:rsid w:val="00C61717"/>
    <w:rsid w:val="00C62A36"/>
    <w:rsid w:val="00C821C6"/>
    <w:rsid w:val="00C85496"/>
    <w:rsid w:val="00C86C9C"/>
    <w:rsid w:val="00C965C2"/>
    <w:rsid w:val="00CA41A3"/>
    <w:rsid w:val="00CA5C04"/>
    <w:rsid w:val="00CB1F9B"/>
    <w:rsid w:val="00CB263C"/>
    <w:rsid w:val="00CD1DB2"/>
    <w:rsid w:val="00CD30EA"/>
    <w:rsid w:val="00CD437D"/>
    <w:rsid w:val="00CF0D36"/>
    <w:rsid w:val="00CF314E"/>
    <w:rsid w:val="00CF484E"/>
    <w:rsid w:val="00CF6712"/>
    <w:rsid w:val="00CF68C4"/>
    <w:rsid w:val="00D33B3C"/>
    <w:rsid w:val="00D42966"/>
    <w:rsid w:val="00D61895"/>
    <w:rsid w:val="00D61B18"/>
    <w:rsid w:val="00D63754"/>
    <w:rsid w:val="00D82F82"/>
    <w:rsid w:val="00D86401"/>
    <w:rsid w:val="00D90572"/>
    <w:rsid w:val="00D91BC2"/>
    <w:rsid w:val="00D96CDD"/>
    <w:rsid w:val="00DA4D50"/>
    <w:rsid w:val="00DB14D2"/>
    <w:rsid w:val="00DC0C34"/>
    <w:rsid w:val="00DD1E71"/>
    <w:rsid w:val="00DD1FAC"/>
    <w:rsid w:val="00DF4B8D"/>
    <w:rsid w:val="00E03C79"/>
    <w:rsid w:val="00E07EE4"/>
    <w:rsid w:val="00E15A44"/>
    <w:rsid w:val="00E21EE6"/>
    <w:rsid w:val="00E36F87"/>
    <w:rsid w:val="00E36F89"/>
    <w:rsid w:val="00E40541"/>
    <w:rsid w:val="00E40AD0"/>
    <w:rsid w:val="00E443FE"/>
    <w:rsid w:val="00E505F1"/>
    <w:rsid w:val="00E50A0F"/>
    <w:rsid w:val="00E61EC1"/>
    <w:rsid w:val="00E7221E"/>
    <w:rsid w:val="00E80D33"/>
    <w:rsid w:val="00E818A0"/>
    <w:rsid w:val="00E85F81"/>
    <w:rsid w:val="00E86EC4"/>
    <w:rsid w:val="00E93349"/>
    <w:rsid w:val="00E9416A"/>
    <w:rsid w:val="00E95248"/>
    <w:rsid w:val="00EB392F"/>
    <w:rsid w:val="00EB5066"/>
    <w:rsid w:val="00EB5F08"/>
    <w:rsid w:val="00EC198E"/>
    <w:rsid w:val="00ED629C"/>
    <w:rsid w:val="00F03FF8"/>
    <w:rsid w:val="00F142B4"/>
    <w:rsid w:val="00F17DA8"/>
    <w:rsid w:val="00F24C49"/>
    <w:rsid w:val="00F2625B"/>
    <w:rsid w:val="00F263EC"/>
    <w:rsid w:val="00F362C4"/>
    <w:rsid w:val="00F40694"/>
    <w:rsid w:val="00F415B1"/>
    <w:rsid w:val="00F47C5C"/>
    <w:rsid w:val="00F501AA"/>
    <w:rsid w:val="00F55809"/>
    <w:rsid w:val="00F67173"/>
    <w:rsid w:val="00F755E6"/>
    <w:rsid w:val="00F756BA"/>
    <w:rsid w:val="00F91E1C"/>
    <w:rsid w:val="00F933B2"/>
    <w:rsid w:val="00F96A8E"/>
    <w:rsid w:val="00FA2543"/>
    <w:rsid w:val="00FB7611"/>
    <w:rsid w:val="00FD7867"/>
    <w:rsid w:val="00FE303E"/>
    <w:rsid w:val="00FE31E4"/>
    <w:rsid w:val="00FE35B9"/>
    <w:rsid w:val="00FE584C"/>
    <w:rsid w:val="00FF3226"/>
    <w:rsid w:val="00FF6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11BC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2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69</Words>
  <Characters>7804</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9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i Rosman</dc:creator>
  <cp:lastModifiedBy>Microsoft Office User</cp:lastModifiedBy>
  <cp:revision>6</cp:revision>
  <dcterms:created xsi:type="dcterms:W3CDTF">2017-10-14T22:08:00Z</dcterms:created>
  <dcterms:modified xsi:type="dcterms:W3CDTF">2017-11-11T21:02:00Z</dcterms:modified>
</cp:coreProperties>
</file>